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32"/>
          <w:szCs w:val="32"/>
          <w:lang w:val="en-GB"/>
        </w:rPr>
        <w:t>Standardized data extraction form</w:t>
      </w:r>
    </w:p>
    <w:p>
      <w:pPr>
        <w:pStyle w:val="Normal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Rater:</w:t>
      </w:r>
    </w:p>
    <w:p>
      <w:pPr>
        <w:pStyle w:val="Normal"/>
        <w:rPr>
          <w:lang w:val="en-GB"/>
        </w:rPr>
      </w:pPr>
      <w:r>
        <w:rPr>
          <w:lang w:val="en-GB"/>
        </w:rPr>
        <w:t>Author:</w:t>
      </w:r>
    </w:p>
    <w:p>
      <w:pPr>
        <w:pStyle w:val="Normal"/>
        <w:rPr>
          <w:lang w:val="en-GB"/>
        </w:rPr>
      </w:pPr>
      <w:r>
        <w:rPr>
          <w:lang w:val="en-GB"/>
        </w:rPr>
        <w:t>Date of publication:</w:t>
      </w:r>
    </w:p>
    <w:p>
      <w:pPr>
        <w:pStyle w:val="Normal"/>
        <w:pBdr>
          <w:bottom w:val="single" w:sz="4" w:space="1" w:color="000000"/>
        </w:pBdr>
        <w:rPr/>
      </w:pPr>
      <w:r>
        <w:rPr>
          <w:lang w:val="en-GB"/>
        </w:rPr>
        <w:t>Endnote number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Characteristics of the study</w:t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  <w:t>Participant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lang w:val="en-GB"/>
        </w:rPr>
        <w:t>Total number of cas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Number of New-borns </w:t>
        <w:tab/>
        <w:tab/>
        <w:tab/>
        <w:t xml:space="preserve">male: </w:t>
        <w:tab/>
        <w:tab/>
        <w:t>female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Number of new-borns with stroke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lang w:val="en-GB"/>
        </w:rPr>
        <w:t>Number of new-borns with perinatal asphyxia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lang w:val="en-GB"/>
        </w:rPr>
        <w:t>Number of new-borns with cerebral bleeding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Number of new-borns with CSN infections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Number of new-borns with </w:t>
      </w:r>
      <w:r>
        <w:rPr>
          <w:highlight w:val="yellow"/>
          <w:lang w:val="en-GB"/>
        </w:rPr>
        <w:t>neonatal seizures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Number of cases treated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Number of cases with &gt; 2 AEDs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Number of cases with status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  <w:t>Way of diagnostic epilepsy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Age at time of diagnosis (in days)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lang w:val="en-GB"/>
        </w:rPr>
        <w:t>EEG confirmed diagnose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Other means of diagnosis? </w:t>
      </w:r>
    </w:p>
    <w:p>
      <w:pPr>
        <w:pStyle w:val="Normal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only clinical? </w:t>
      </w:r>
    </w:p>
    <w:p>
      <w:pPr>
        <w:pStyle w:val="Normal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aEEG?</w:t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  <w:t>Study desig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Prospective/Retrospectiv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Single/Multi centr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  <w:t>Test at follow-up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Age at follow-up 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Type of tests used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lang w:val="en-GB"/>
        </w:rPr>
        <w:t>Which areas do these tests cover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lang w:val="en-GB"/>
        </w:rPr>
        <w:t xml:space="preserve">□ </w:t>
      </w:r>
      <w:r>
        <w:rPr>
          <w:lang w:val="en-GB"/>
        </w:rPr>
        <w:t xml:space="preserve">Neurologic performance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□ </w:t>
      </w:r>
      <w:r>
        <w:rPr>
          <w:lang w:val="en-GB"/>
        </w:rPr>
        <w:t>Behaviour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□ </w:t>
      </w:r>
      <w:r>
        <w:rPr>
          <w:lang w:val="en-GB"/>
        </w:rPr>
        <w:t xml:space="preserve">Cognitive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□ </w:t>
      </w:r>
      <w:r>
        <w:rPr>
          <w:lang w:val="en-GB"/>
        </w:rPr>
        <w:t>Somatic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Results of the study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  <w:t>Main finding (related to prognostic factor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  <w:t>2x2 table</w:t>
      </w:r>
    </w:p>
    <w:tbl>
      <w:tblPr>
        <w:tblW w:w="92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atients with stro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Die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 xml:space="preserve">Survived 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 xml:space="preserve">Total 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highlight w:val="yellow"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  <w:t>Neonatal seizures Ye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highlight w:val="yellow"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highlight w:val="yellow"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  <w:t>Neonatal seizures N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highlight w:val="yellow"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ota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</w:tbl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atients with stro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ost-neonatal epileps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lang w:val="en-GB"/>
              </w:rPr>
              <w:t>No  epileps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 xml:space="preserve">Total 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highlight w:val="yellow"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  <w:t>Neonatal seizures Ye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highlight w:val="yellow"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highlight w:val="yellow"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  <w:t>Neonatal seizures N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highlight w:val="yellow"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ota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</w:tbl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atients with stro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sychomotor retardation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lang w:val="en-GB"/>
              </w:rPr>
              <w:t xml:space="preserve">Normal 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 xml:space="preserve">Total 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highlight w:val="yellow"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  <w:t>Neonatal seizures Ye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highlight w:val="yellow"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  <w:t>Neonatal seizures N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highlight w:val="yellow"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ota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>*including CP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contextualSpacing/>
        <w:rPr>
          <w:lang w:val="en-GB"/>
        </w:rPr>
      </w:pPr>
      <w:r>
        <w:rPr>
          <w:rFonts w:cs="Calibri" w:ascii="Calibri" w:hAnsi="Calibri"/>
          <w:b/>
          <w:i/>
          <w:lang w:val="en-GB"/>
        </w:rPr>
        <w:t>2x2table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tbl>
      <w:tblPr>
        <w:tblW w:w="92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atients with perinatal asphyxi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 xml:space="preserve">Died 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lang w:val="en-GB"/>
              </w:rPr>
              <w:t xml:space="preserve">Survived 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 xml:space="preserve">Total 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  <w:t>Neonatal seizures Ye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highlight w:val="yellow"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  <w:t>Neonatal seizures N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highlight w:val="yellow"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 xml:space="preserve">Total 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</w:tbl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tbl>
      <w:tblPr>
        <w:tblW w:w="92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4"/>
        <w:gridCol w:w="2315"/>
        <w:gridCol w:w="2315"/>
        <w:gridCol w:w="2315"/>
      </w:tblGrid>
      <w:tr>
        <w:trPr>
          <w:trHeight w:val="533" w:hRule="atLeas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 xml:space="preserve">Patients with perinatal asphyxia 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ost-neonatal epilepsy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lang w:val="en-GB"/>
              </w:rPr>
              <w:t>NO epilepsy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otal</w:t>
            </w:r>
          </w:p>
        </w:tc>
      </w:tr>
      <w:tr>
        <w:trPr>
          <w:trHeight w:val="266" w:hRule="atLeas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  <w:t>Neonatal seizures Yes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1" w:hRule="atLeas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highlight w:val="yellow"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  <w:t>Neonatal seizures No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highlight w:val="yellow"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1" w:hRule="atLeas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otal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atients with perinatal asphyxi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sychomotor retardati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lang w:val="en-GB"/>
              </w:rPr>
              <w:t xml:space="preserve">Normal  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  <w:t>Neonatal seizures Ye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highlight w:val="yellow"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  <w:t>Neonatal seizures N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highlight w:val="yellow"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 xml:space="preserve">Total 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firstLine="708"/>
        <w:rPr>
          <w:lang w:val="en-GB"/>
        </w:rPr>
      </w:pPr>
      <w:r>
        <w:rPr>
          <w:lang w:val="en-GB"/>
        </w:rPr>
      </w:r>
    </w:p>
    <w:p>
      <w:pPr>
        <w:pStyle w:val="Normal"/>
        <w:ind w:firstLine="708"/>
        <w:rPr>
          <w:lang w:val="en-GB"/>
        </w:rPr>
      </w:pPr>
      <w:r>
        <w:rPr>
          <w:lang w:val="en-GB"/>
        </w:rPr>
      </w:r>
    </w:p>
    <w:p>
      <w:pPr>
        <w:pStyle w:val="Normal"/>
        <w:ind w:firstLine="708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>2x2 Table</w:t>
      </w:r>
    </w:p>
    <w:tbl>
      <w:tblPr>
        <w:tblW w:w="925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4"/>
        <w:gridCol w:w="2315"/>
        <w:gridCol w:w="2315"/>
        <w:gridCol w:w="2315"/>
      </w:tblGrid>
      <w:tr>
        <w:trPr>
          <w:trHeight w:val="533" w:hRule="atLeas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 xml:space="preserve">Patients with cerebral haemorrhage 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 xml:space="preserve">Died 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Survived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 xml:space="preserve">Total </w:t>
            </w:r>
          </w:p>
        </w:tc>
      </w:tr>
      <w:tr>
        <w:trPr>
          <w:trHeight w:val="266" w:hRule="atLeas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  <w:t>Neonatal seizures Yes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1" w:hRule="atLeas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highlight w:val="yellow"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  <w:t>Neonatal seizures No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highlight w:val="yellow"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1" w:hRule="atLeas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 xml:space="preserve">Total 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atients with cerebral haemorrha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 xml:space="preserve">Post-neonatal epilepsy 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No epileps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 xml:space="preserve">Total  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  <w:t>Neonatal seizures Ye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  <w:t>Neonatal seizures N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 xml:space="preserve">Total 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atients with cerebral haemorrha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sychomotor retardati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lang w:val="en-GB"/>
              </w:rPr>
              <w:t xml:space="preserve">Normal  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 xml:space="preserve">Total 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  <w:t>Neonatal seizures Ye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  <w:t>Neonatal seizures N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 xml:space="preserve">Total 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Combined Tables: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tbl>
      <w:tblPr>
        <w:tblW w:w="69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Combined table</w:t>
            </w:r>
          </w:p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STROKE</w:t>
            </w:r>
          </w:p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 xml:space="preserve">Adverse 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Normal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  <w:t>Neonatal seizures Yes</w:t>
            </w:r>
          </w:p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  <w:t>Neonatal seizures N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9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Combined table</w:t>
            </w:r>
          </w:p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Asphyxia</w:t>
            </w:r>
          </w:p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 xml:space="preserve">Adverse 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Normal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  <w:t>Neonatal seizures Ye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  <w:t>Neonatal seizures N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9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Combined table</w:t>
            </w:r>
          </w:p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Cerebral haemorrhage</w:t>
            </w:r>
          </w:p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 xml:space="preserve">Adverse 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Normal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  <w:t>Neonatal seizures Ye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highlight w:val="yellow"/>
                <w:lang w:val="en-GB"/>
              </w:rPr>
              <w:t>Neonatal seizures N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–"/>
      <w:lvlJc w:val="left"/>
      <w:pPr>
        <w:tabs>
          <w:tab w:val="num" w:pos="1068"/>
        </w:tabs>
        <w:ind w:left="1068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qFormat/>
    <w:rPr>
      <w:sz w:val="24"/>
      <w:szCs w:val="24"/>
    </w:rPr>
  </w:style>
  <w:style w:type="character" w:styleId="VoettekstChar">
    <w:name w:val="Voettekst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0T11:56:00Z</dcterms:created>
  <dc:creator>jvanthooft</dc:creator>
  <dc:description/>
  <dc:language>en-US</dc:language>
  <cp:lastModifiedBy>T.R. de Haan</cp:lastModifiedBy>
  <dcterms:modified xsi:type="dcterms:W3CDTF">2017-08-30T11:56:00Z</dcterms:modified>
  <cp:revision>2</cp:revision>
  <dc:subject/>
  <dc:title>Standardized extraction form</dc:title>
</cp:coreProperties>
</file>